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C6D5A" w14:textId="1D144C43" w:rsidR="002C6E96" w:rsidRPr="0052188F" w:rsidRDefault="002C6E96" w:rsidP="005218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188F">
        <w:rPr>
          <w:rFonts w:ascii="Times New Roman" w:hAnsi="Times New Roman" w:cs="Times New Roman"/>
          <w:b/>
          <w:sz w:val="24"/>
          <w:szCs w:val="24"/>
        </w:rPr>
        <w:t>S3 Table. Sensitivity A</w:t>
      </w:r>
      <w:bookmarkStart w:id="0" w:name="_GoBack"/>
      <w:bookmarkEnd w:id="0"/>
      <w:r w:rsidRPr="0052188F">
        <w:rPr>
          <w:rFonts w:ascii="Times New Roman" w:hAnsi="Times New Roman" w:cs="Times New Roman"/>
          <w:b/>
          <w:sz w:val="24"/>
          <w:szCs w:val="24"/>
        </w:rPr>
        <w:t>nalysis Using Binary (Low vs. High) Self-R</w:t>
      </w:r>
      <w:r w:rsidR="00AA4826" w:rsidRPr="0052188F">
        <w:rPr>
          <w:rFonts w:ascii="Times New Roman" w:hAnsi="Times New Roman" w:cs="Times New Roman"/>
          <w:b/>
          <w:sz w:val="24"/>
          <w:szCs w:val="24"/>
        </w:rPr>
        <w:t>ate</w:t>
      </w:r>
      <w:r w:rsidRPr="0052188F">
        <w:rPr>
          <w:rFonts w:ascii="Times New Roman" w:hAnsi="Times New Roman" w:cs="Times New Roman"/>
          <w:b/>
          <w:sz w:val="24"/>
          <w:szCs w:val="24"/>
        </w:rPr>
        <w:t>d Health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1135"/>
        <w:gridCol w:w="1135"/>
        <w:gridCol w:w="1135"/>
        <w:gridCol w:w="1135"/>
      </w:tblGrid>
      <w:tr w:rsidR="002C6E96" w:rsidRPr="00B232FD" w14:paraId="290E658F" w14:textId="77777777" w:rsidTr="00E1201C">
        <w:trPr>
          <w:trHeight w:val="31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BCBB7" w14:textId="77777777" w:rsidR="002C6E96" w:rsidRPr="00B232FD" w:rsidRDefault="002C6E96" w:rsidP="00E1201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32A43" w14:textId="77777777" w:rsidR="002C6E96" w:rsidRPr="00B232FD" w:rsidRDefault="002C6E96" w:rsidP="00E12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90CB5" w14:textId="77777777" w:rsidR="002C6E96" w:rsidRPr="00B232FD" w:rsidRDefault="002C6E96" w:rsidP="00E12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 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9305A" w14:textId="77777777" w:rsidR="002C6E96" w:rsidRPr="00B232FD" w:rsidRDefault="002C6E96" w:rsidP="00E12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0DA2B" w14:textId="77777777" w:rsidR="002C6E96" w:rsidRPr="00B232FD" w:rsidRDefault="002C6E96" w:rsidP="00E12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2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944B7" w:rsidRPr="00B232FD" w14:paraId="4B9FB77F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85AF2CC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 (Reference: Most Disadvantaged Neighborhoods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4213967" w14:textId="1FE4C11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9A3EE39" w14:textId="25D0406F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0F6D753" w14:textId="4144BB30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8AF6419" w14:textId="04CE0A9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D944B7" w:rsidRPr="00B232FD" w14:paraId="58C1BD3D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</w:tcPr>
          <w:p w14:paraId="494F679E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 Count (Reference: No ADL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646E222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85DDBA3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3BFD946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1FF4333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44B7" w:rsidRPr="00B232FD" w14:paraId="22666079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B85B277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31C48E2" w14:textId="6F79EB45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F24F526" w14:textId="3343A5C9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7DD6DC5" w14:textId="453BE344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4C91CE6" w14:textId="258A79FA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D944B7" w:rsidRPr="00B232FD" w14:paraId="59E69B7D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C8FCF48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40FE861" w14:textId="4C76303B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152A84E" w14:textId="6D251B0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B0F94B9" w14:textId="438BB6D6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FC955A0" w14:textId="61F205F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944B7" w:rsidRPr="00B232FD" w14:paraId="4A73800E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EE7E55F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-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1575AFC" w14:textId="1CDC7103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F4A378F" w14:textId="4FE8391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D4243C3" w14:textId="1AE3C9C8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22E6F61" w14:textId="2FC0B2A2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4B7" w:rsidRPr="00B232FD" w14:paraId="4AE806FD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C046C2F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-1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0B72269" w14:textId="0E91B471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CB00017" w14:textId="06C40063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7006C6A" w14:textId="284F8552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64BF44D" w14:textId="0DBA6CD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4B7" w:rsidRPr="00B232FD" w14:paraId="080089DD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260E9A8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-centered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AF0B264" w14:textId="43EE239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EF8706F" w14:textId="21D8F7A8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BFE1E74" w14:textId="1BA1B5A9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EE31099" w14:textId="25C2CEC4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4B7" w:rsidRPr="00B232FD" w14:paraId="245F75A7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7B59351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(Reference: Male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BE14E76" w14:textId="3D82FBC9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D8BDC01" w14:textId="65022BE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9841C14" w14:textId="1F5B2D9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C362612" w14:textId="07F19AB5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4B7" w:rsidRPr="00B232FD" w14:paraId="77C43424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315DD5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(Reference: White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9E9B03C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51AD160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0DF3913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E9D68A3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44B7" w:rsidRPr="00B232FD" w14:paraId="3906CA40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D113DE4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980348F" w14:textId="5AC8CDD8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66D3EE6" w14:textId="648DCB3B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812B514" w14:textId="2EBA88A0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0B98A99" w14:textId="45183512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D944B7" w:rsidRPr="00B232FD" w14:paraId="2E8E3369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489DBB4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7BE7C28" w14:textId="4CB8D04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1ADD65B" w14:textId="691BEED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5055A5E" w14:textId="6FA78CC4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968A4FC" w14:textId="09D03E68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4B7" w:rsidRPr="00B232FD" w14:paraId="1496E76F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</w:tcPr>
          <w:p w14:paraId="15432E7C" w14:textId="31F9ADD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Reference: H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GED</w:t>
            </w:r>
            <w:r w:rsidRPr="00B232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lower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D5AFA53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6423398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4C22836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78D58DD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44B7" w:rsidRPr="00B232FD" w14:paraId="502FB9A8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</w:tcPr>
          <w:p w14:paraId="7C395C4C" w14:textId="528EDBF5" w:rsidR="00D944B7" w:rsidRPr="00B232FD" w:rsidRDefault="00D944B7" w:rsidP="00D944B7">
            <w:pPr>
              <w:spacing w:line="240" w:lineRule="auto"/>
              <w:ind w:firstLine="4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me Colleg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F96BAAF" w14:textId="14F6D15C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48494C8" w14:textId="5BCA6507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D4C81E4" w14:textId="7E9296A1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B1FDB60" w14:textId="58A99D91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D944B7" w:rsidRPr="00B232FD" w14:paraId="218CB7E5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</w:tcPr>
          <w:p w14:paraId="51F23C52" w14:textId="52CCE9C1" w:rsidR="00D944B7" w:rsidRPr="00B232FD" w:rsidRDefault="00D944B7" w:rsidP="00D944B7">
            <w:pPr>
              <w:spacing w:line="240" w:lineRule="auto"/>
              <w:ind w:firstLine="4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helor's degree or higher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500EAE8" w14:textId="7E0E9FE9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F40AD4F" w14:textId="12199E7D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F45802D" w14:textId="7BE1EA2A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852F4F8" w14:textId="24E13569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D944B7" w:rsidRPr="00B232FD" w14:paraId="524D96F3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</w:tcPr>
          <w:p w14:paraId="18959350" w14:textId="3FD7D4DE" w:rsidR="00D944B7" w:rsidRPr="00076A62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14A7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Neighborhood Quality (mean-centered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D411FC8" w14:textId="6ECAC333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66D0C95" w14:textId="73AF755C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0886A33" w14:textId="2D3631C0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C5EF79A" w14:textId="131F58D0" w:rsidR="00D944B7" w:rsidRPr="00076A62" w:rsidRDefault="00D944B7" w:rsidP="00D944B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944B7" w:rsidRPr="00B232FD" w14:paraId="47758F15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0571126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hronic Illnesses (mean-centered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73995A7" w14:textId="349ED0A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72F0003" w14:textId="4BB8174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1202C7C" w14:textId="70629D04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2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A577022" w14:textId="122E9D90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944B7" w:rsidRPr="00B232FD" w14:paraId="6FE147A4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3FF0474" w14:textId="77777777" w:rsidR="00D944B7" w:rsidRPr="00B232FD" w:rsidRDefault="00D944B7" w:rsidP="00D944B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 count x Neighborhood Disadvantag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95A983A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38ECADA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808E89C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8D07339" w14:textId="7777777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44B7" w:rsidRPr="00B232FD" w14:paraId="1EC0E006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0865B2F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1-2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D64F69D" w14:textId="215F6193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555A507" w14:textId="632F0A15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1A8B5AB" w14:textId="1EA2C4F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04E1679" w14:textId="656BCCF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D944B7" w:rsidRPr="00B232FD" w14:paraId="6ABAF808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85F0544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3-5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059FFA9" w14:textId="73A2FC44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7B1B6D5" w14:textId="4EB4A30E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7BFEB50" w14:textId="02E02EB9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8B31F0C" w14:textId="6D6D327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D944B7" w:rsidRPr="00B232FD" w14:paraId="7318DCCE" w14:textId="77777777" w:rsidTr="00076A62">
        <w:trPr>
          <w:trHeight w:val="315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1CA4198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6-8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7433344" w14:textId="1136E9F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812A9BF" w14:textId="02BA5937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F06C966" w14:textId="41FD3419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2690CB1" w14:textId="29C487DD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D944B7" w:rsidRPr="00B232FD" w14:paraId="1D6799D8" w14:textId="77777777" w:rsidTr="00076A62">
        <w:trPr>
          <w:trHeight w:val="315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CA5E" w14:textId="77777777" w:rsidR="00D944B7" w:rsidRPr="00B232FD" w:rsidRDefault="00D944B7" w:rsidP="00D944B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" w:name="_Hlk123830887"/>
            <w:r w:rsidRPr="00B232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9-10 x </w:t>
            </w:r>
            <w:r w:rsidRPr="00B2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hood Disadvantag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F319E" w14:textId="739CFF86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F6073" w14:textId="6903BA81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404C1" w14:textId="4F16C665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725F2" w14:textId="37C6013C" w:rsidR="00D944B7" w:rsidRPr="00076A62" w:rsidRDefault="00D944B7" w:rsidP="00D944B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</w:tbl>
    <w:bookmarkEnd w:id="1"/>
    <w:p w14:paraId="1E214F01" w14:textId="778484C1" w:rsidR="002C6E96" w:rsidRPr="002C6E96" w:rsidRDefault="002C6E96">
      <w:r w:rsidRPr="00B232FD">
        <w:rPr>
          <w:rFonts w:ascii="Times New Roman" w:hAnsi="Times New Roman" w:cs="Times New Roman"/>
          <w:sz w:val="24"/>
          <w:szCs w:val="24"/>
        </w:rPr>
        <w:t>Note: ADL=Activities of Daily Living(s)</w:t>
      </w:r>
      <w:r w:rsidR="000D754D">
        <w:rPr>
          <w:rFonts w:ascii="Times New Roman" w:hAnsi="Times New Roman" w:cs="Times New Roman"/>
          <w:sz w:val="24"/>
          <w:szCs w:val="24"/>
        </w:rPr>
        <w:t>; HS/GED = high school or General Educational Development</w:t>
      </w:r>
      <w:r w:rsidR="000D754D" w:rsidRPr="00CD5FCF">
        <w:rPr>
          <w:rFonts w:ascii="Times New Roman" w:hAnsi="Times New Roman" w:cs="Times New Roman"/>
          <w:sz w:val="24"/>
          <w:szCs w:val="24"/>
        </w:rPr>
        <w:t>.</w:t>
      </w:r>
    </w:p>
    <w:sectPr w:rsidR="002C6E96" w:rsidRPr="002C6E96" w:rsidSect="002C6E9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DezMDcxMje2MDNS0lEKTi0uzszPAykwrAUAEncHKSwAAAA="/>
  </w:docVars>
  <w:rsids>
    <w:rsidRoot w:val="005C7BB8"/>
    <w:rsid w:val="00076A62"/>
    <w:rsid w:val="00091F4D"/>
    <w:rsid w:val="000D754D"/>
    <w:rsid w:val="00154E49"/>
    <w:rsid w:val="002C6E96"/>
    <w:rsid w:val="003C4BD1"/>
    <w:rsid w:val="0051234F"/>
    <w:rsid w:val="0052188F"/>
    <w:rsid w:val="00537677"/>
    <w:rsid w:val="005C7BB8"/>
    <w:rsid w:val="005F7912"/>
    <w:rsid w:val="00711F7E"/>
    <w:rsid w:val="007A5A07"/>
    <w:rsid w:val="007E6B88"/>
    <w:rsid w:val="00AA30D6"/>
    <w:rsid w:val="00AA4826"/>
    <w:rsid w:val="00AD624B"/>
    <w:rsid w:val="00AE6A3B"/>
    <w:rsid w:val="00B516C7"/>
    <w:rsid w:val="00B74976"/>
    <w:rsid w:val="00B914A7"/>
    <w:rsid w:val="00D944B7"/>
    <w:rsid w:val="00E45F83"/>
    <w:rsid w:val="00EE24ED"/>
    <w:rsid w:val="00EE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3802"/>
  <w15:chartTrackingRefBased/>
  <w15:docId w15:val="{9C5F96F4-A6FD-4BEE-8CBA-42C0814F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BB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7BB8"/>
  </w:style>
  <w:style w:type="paragraph" w:styleId="Revision">
    <w:name w:val="Revision"/>
    <w:hidden/>
    <w:uiPriority w:val="99"/>
    <w:semiHidden/>
    <w:rsid w:val="00711F7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41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0A5608E93714AB8964A619255FFC6" ma:contentTypeVersion="13" ma:contentTypeDescription="Create a new document." ma:contentTypeScope="" ma:versionID="003c1c61ccf1e1aead4eefc45b6c7160">
  <xsd:schema xmlns:xsd="http://www.w3.org/2001/XMLSchema" xmlns:xs="http://www.w3.org/2001/XMLSchema" xmlns:p="http://schemas.microsoft.com/office/2006/metadata/properties" xmlns:ns1="http://schemas.microsoft.com/sharepoint/v3" xmlns:ns3="ccbe5bd0-911f-47dc-80f8-08e9f07826cd" targetNamespace="http://schemas.microsoft.com/office/2006/metadata/properties" ma:root="true" ma:fieldsID="44627bca07a6375f857b9213afe396b4" ns1:_="" ns3:_="">
    <xsd:import namespace="http://schemas.microsoft.com/sharepoint/v3"/>
    <xsd:import namespace="ccbe5bd0-911f-47dc-80f8-08e9f07826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e5bd0-911f-47dc-80f8-08e9f07826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41625-D703-4371-BE58-07F87E3237BE}">
  <ds:schemaRefs>
    <ds:schemaRef ds:uri="ccbe5bd0-911f-47dc-80f8-08e9f07826cd"/>
    <ds:schemaRef ds:uri="http://schemas.microsoft.com/office/2006/documentManagement/types"/>
    <ds:schemaRef ds:uri="http://schemas.microsoft.com/office/infopath/2007/PartnerControls"/>
    <ds:schemaRef ds:uri="http://schemas.microsoft.com/sharepoint/v3"/>
    <ds:schemaRef ds:uri="http://purl.org/dc/terms/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DB9CB99-ADD1-45A4-864B-6F068EF3D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B01193-9E86-41CD-82C4-C5A79B56D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be5bd0-911f-47dc-80f8-08e9f07826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58FC82-AC3E-4149-985A-B59D04F1C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06</Characters>
  <Application>Microsoft Office Word</Application>
  <DocSecurity>0</DocSecurity>
  <Lines>1006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ung</dc:creator>
  <cp:keywords/>
  <dc:description/>
  <cp:lastModifiedBy>Daniel Jung</cp:lastModifiedBy>
  <cp:revision>2</cp:revision>
  <dcterms:created xsi:type="dcterms:W3CDTF">2023-03-28T20:12:00Z</dcterms:created>
  <dcterms:modified xsi:type="dcterms:W3CDTF">2023-03-28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0A5608E93714AB8964A619255FFC6</vt:lpwstr>
  </property>
  <property fmtid="{D5CDD505-2E9C-101B-9397-08002B2CF9AE}" pid="3" name="GrammarlyDocumentId">
    <vt:lpwstr>a38cf729ed21de20fa033d0a1be1a794cd9cee634411c1d19e199527ddebdde4</vt:lpwstr>
  </property>
</Properties>
</file>